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4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0"/>
        <w:gridCol w:w="160"/>
        <w:gridCol w:w="2540"/>
        <w:gridCol w:w="20"/>
        <w:gridCol w:w="2680"/>
        <w:gridCol w:w="300"/>
        <w:gridCol w:w="2630"/>
        <w:gridCol w:w="20"/>
      </w:tblGrid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9920" w:type="dxa"/>
            <w:gridSpan w:val="7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HeadingTableText"/>
            </w:pPr>
            <w:r>
              <w:t>Supplementary Table S34: Overlap of included studies among meta-analyses regarding TACE + traditional Chinese medicine versus TACE alone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272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center"/>
            </w:pPr>
            <w:r>
              <w:rPr>
                <w:b/>
                <w:bCs/>
              </w:rPr>
              <w:t>Cheung</w:t>
            </w:r>
          </w:p>
        </w:tc>
        <w:tc>
          <w:tcPr>
            <w:tcW w:w="26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center"/>
            </w:pPr>
            <w:r>
              <w:rPr>
                <w:b/>
                <w:bCs/>
              </w:rPr>
              <w:t>Cho</w:t>
            </w:r>
          </w:p>
        </w:tc>
        <w:tc>
          <w:tcPr>
            <w:tcW w:w="293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center"/>
            </w:pPr>
            <w:r>
              <w:rPr>
                <w:b/>
                <w:bCs/>
              </w:rPr>
              <w:t>Meng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Journal (Year)</w:t>
            </w:r>
          </w:p>
        </w:tc>
        <w:tc>
          <w:tcPr>
            <w:tcW w:w="272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Evid Based Complement Alternat Med (2013)</w:t>
            </w:r>
          </w:p>
        </w:tc>
        <w:tc>
          <w:tcPr>
            <w:tcW w:w="26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Expert Opin Investig Drugs (2009)</w:t>
            </w:r>
          </w:p>
        </w:tc>
        <w:tc>
          <w:tcPr>
            <w:tcW w:w="293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J Altern Complement Med (2008)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Publication type</w:t>
            </w: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Full text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No. Included studies</w:t>
            </w: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67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30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37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No. Included RCTs</w:t>
            </w: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67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30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Not reported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Included studies</w:t>
            </w: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Ayi XG, et al. Xian Dai Zhong Liu Yi Xue 2011;19(1):111–114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Feng ZQ, et al. Chin Arch Tradit Chin Med 2007;25:2404–2407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Cao GW, et al. Shandong Yi Yao 2005;45:13–14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Bao LQ. Hubei Zhong Yi Xue Yuan Xue Bao 2007;9(4):54–55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Hu HL, et al. Henan J Oncol 2001;14:412–413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Cao MR, et al. Zhongguo Zhong Xi Yi Jie He Za Zhi 2003;23:</w:t>
            </w:r>
            <w:r>
              <w:br/>
              <w:t>713–714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Cao GW, et al. Shandong Yi Yao 2005;45:13–14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 CQ, et al. China J Cancer Prev Treat 2003;10:</w:t>
            </w:r>
            <w:r>
              <w:br/>
              <w:t>1209–1210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Chen C, et al. Zhong Xi Yi Jie He Gan Bing Za Zhi 2001;11:</w:t>
            </w:r>
            <w:r>
              <w:br/>
              <w:t>183–184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Chen SC, et al. Fujian Zhong Yi Xue Yuan Xue Bao 2007;17(5):14–16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ang QL, et al. Chin Arch Tradit Chin Med 2006;24:</w:t>
            </w:r>
            <w:r>
              <w:br/>
              <w:t>186–188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Feng J. Guangxi Zhong Yi Xue Yuan Xue Bao 2002;5:51–52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Dan ZS, et al. Zhongguo Zhong Xi Yi Jie He Za Zhi 2007;27(1):83–84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n J, et al. Chin J Pract Chin Mod Med 2006;19:692–693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Guo TS, et al. Shiyong Yi Xue Za Zhi 2005;21:1846–1847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Deng L, et al. Xin Zhong Yi 2009;41(4):28–29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u JL, et al. Tradit Chin Med Res 2005;18:34–36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 QM, et al. Sichuan Zhong Liu Fang Zhi 2003;16:160–161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Dong HT, et al. Zhongguo Zhong Yi Yao Xin Xi Za Zhi 2007;14(12):62–63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Meng ZQ, et al. J Chin Integr Med 2003;1:187–188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 RJ. Zhong Yuan Yi Kan 2005;14:69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Dong HT, et al. Zhongguo Zhong Liu Lin Chuang 2008;35(7):378–380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Ou YY, et al. Guangzhou Med J 2006;37:69–70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 WH, et al. World Clin Drugs 2006;27:304–306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Feng J. Guangxi Zhong Yi Xue Yuan Xue Bao 2002;5:51–52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Ren HP, et al. Chin J Integr Tradit West Med 2004;24:838–840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n LZ, et al. Zhongguo Zhong Xi Yi Jie He Za Zhi 2005;25:8–11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Guo TS, et al. Shiyong Yi Xue Za Zhi 2005;21:1846–1847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Shao ZX, et al. Zhongguo Zhong Xi Yi Jie He Za Zhi 2001;21:168–170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u XL, et al. Ningxia Yi Xue Yuan Xue Bao 2002;24:105–106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Han WQ. Zhongguo Zhong Yi Yao Xian Dai Yuan Cheng Jiao Yu 2009;7(2):103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Sun XP, et al. Chin Imaging J Integr Tradit West Med 2007;5:84–86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ong JA, et al. Zhong Xi Yi Jie He Gan Bing Za Zhi 2001;11:275–277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Hou EC, et al. Zhongguo Zhong Xi Yi Jie He Za Zhi 2009;29(3):225–227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ang CJ, et al. Chin J Integr Tradit West Med Digestion 2002;10:211–214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Tan XY, et al. Zhongliu Fang Zhi Yan Jiu 2005;35:313–314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Huang JY, et al. Shi Yong Zhong Liu Za Zhi 2002;17(5):352–353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ang LJ, et al. Mod Oncol 2007;15:1812–1813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Tian HQ, et al. Henan Zhong Yi Yao Xue Kan 2001;16:47–48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Huang JY. Shi Jie Zhong Yi Yao 2008;3(5):271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ang T. J Gansu Coll Tradi Chin Med 2004;21:19–20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Tian XL. Zhong Yuan Yi Kan 2006;33:32–34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Jia YS, et al. Zhong Guo Zhong Yao Za Zhi 2003;28(7):</w:t>
            </w:r>
            <w:r>
              <w:br/>
              <w:t>683–684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en HY, et al. Shaanxi Zhong Yi 2006;27:26–28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ang HZ. ZhongGuo Zhong Xi Yi Jie He Za Zhi 1998;18:</w:t>
            </w:r>
            <w:r>
              <w:br/>
              <w:t>411–413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 DJ, et al. Chinese-German Journal of Clinical Oncology 2009;8(2):65–68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u XD, et al. Chin J Integr Tradit West Med Liver Dis 2002;12:43–44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ang QP, et al. Linchuang Huicui 2006;21:580–581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 M. Zhongguo Yi Yao Dao Bao 2007;31(4):40–41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Xu K, et al. J Tradit Chin Med 2000;20:185–186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ang RP, et al.Anhui Zhong Yi Xue Yuan Xue Bao 2002;21:9–11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 RT, et al. Hunan Zhong Yi Za Zhi 2008;24(2):60–61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Xu YQ, et al. J New Chin Med 2007;39:86–87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ang ZX, et al. Henan Zhong Yi 2001;21:48–49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ang JX, et al. Guang Zhou Yi Yao 2005;36(3):45–47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Xu ZG, et al. Chin J Surg Integr Tradit West Med 2005;11:480–481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en HY, et al. Shaanxi Zhong Yi 2006;21:26–28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ang M, et al. Zhongguo Yao Fang 2008;19(33):2619–2621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Xue YB, et al. Mod J Integr Tradit Chin West Med 2002;11:2218–2219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u JX. Zhejiang Zhong Xi Yi Jie He Za Zhi 1999;9:100–101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ang TJ, et al. Journal of Traditional Chinese Medicine 2005;16(6):146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Yi C, et al. Pharmacol Clin Clin Mater Med 1998;14:</w:t>
            </w:r>
            <w:r>
              <w:br/>
              <w:t>39–40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u WG, et al. Zhong Xi Yi Jie He Gan Bing Za Zhi 2001;11:50–51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ng ZQ. Ji Lin Yi Xue 2010;31(15):2284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Yu Y. Mod Diagn Treat 2002;13:1–3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u XD, et al. Beijing Zhong Yi Yao Da Xue Xue Bao 2003;26:67–68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iu HQ, et al. Hannan Yi Xue 2007;18(8):19–20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H, et al. Chin J Med Offic 2007;35:857–859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Xiang DB, et al.Xiandai Zhongliu Yi Xue 2006;14:861–862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u AP, et al. Zhongguo She Qu Yi Shi 2009;20(11):167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R, et al. Shaanxi J Tradit Chin Med 2007;28:1117–11118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Xu ZW, et al. Zhejiang Zhong Xi Yi Jie He Za Zhi 2000;10:</w:t>
            </w:r>
            <w:r>
              <w:br/>
              <w:t>711–713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u RM, et al. Zhong Yi Yao Xin Xi 2010;27(6):33–35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YH, et al. China Pharm 2007;18:611–612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Yang JM. Yi Yao Lun Tan Za Zhi 2006;27:26–27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Lu YX, et al. Zhong Yi Yao Xin Xi 2010;27(6):33–35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YM, et al. Shaanxi Zhong Yi Xue Yuan Xue Bao 2005;28:31–32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Yu QT, et al. Guangxii Zhong Yi Xue Yuan Xue Bao 2004;7:35–37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Meng SX. Zhongguo Zhong Yi Ji Zheng 2008;17(11):</w:t>
            </w:r>
            <w:r>
              <w:br/>
              <w:t>1523–1524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o ZH, et al. J Emerg Tradit Chin Med 2005;14:1053–1054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CQ, et al. Beijing Yi Xue 2005;27:357–359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Shi GJ, et al. Henan Zhong Yi Xue Yuan Xue Bao 2005;20(120):37–38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eng WD, et al. Shanghai J Tradit Chin Med 2002;12:7–8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L, et al. Chin J Primary Med 2005;12:1010–1011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Qiao LJ, et al. Zhong Yi Xue Bao 2010;25(148):393–395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ou JF, et al. Her Med 2005;24:135–136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SY, et al. Zhong Yi Yao Xin Xi 1996;4:29–31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Sun ZJ, et al. Zhong Liu Fang Zhi Yan Jiu. 2002;29:67–68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ou XY, et al. Jiangsu J Tradit Chin Med 2002;23:</w:t>
            </w:r>
            <w:r>
              <w:br/>
              <w:t>15–17.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YF, et al. ZhongGuo Zhong Xi Yi Jie He Wai Ke Za Zhi 2000;6:179–180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Tang XY, et al. Xin Zhong Yi 2010;42(11):78–80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YM, et al. Shaanxi Zhong Yi Xue Yuan Xue Bao 2005;28:31–32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Tian HQ, et al. Henan Zhong Yi Yao Xue Kan 2001;16:47–48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o HR, et al. Xinjiang Zhong Yi Yao 2004;22:27–28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Tian XL. Zhong Yuan Yi Kan 2006;33:32–34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o XW, et al. Zhong Yi Yao Xue Bao 2005;33:28–29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778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ang CJ, et al. Chin J Integr Tradit West Med Digestion 2002;10:211–214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ou BG, et al. Xin Zhong Yi 2002;34:37–38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 xml:space="preserve">Wang HM, et al. Modern Journal of Integrated Traditional Chinese and Western Medicine 2009;18(12):1334–1335. 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ou BG, et al. Shaanxi Zhong Liu Yi Xue 1999;7:159–161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ang RP, et al. Anhui Zhong Yi Xue Yuan Xue Bao 2002;21:9–11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ou JS, et al. Zhong Guo Ji Ceng Yi Yao 2006;13:</w:t>
            </w:r>
            <w:r>
              <w:br/>
              <w:t>571–572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ang RP, et al. Nanjing Zhong Yi Yao Da Xue Xue Bao 2008;24(2):130–132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u XF. Zhongliu Jichu Yu Linchuang 2006;19:132–134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ang YG, et al. Lin Chuang Hui Cui 2007;22(19):</w:t>
            </w:r>
            <w:r>
              <w:br/>
              <w:t>1429–1430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ang ZX, et al. Zhongguo Shi Yong Yi Yao 2008;30(3):37–38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eng H, et al. Sichuan Zhong Yi 2008;26(4):59–60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u HM, et al. Liaoning Journal of Traditional Chinese Medicine 2000;27(3):127–128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u JX. Zhejiang Zhong Xi Yi Jie He Za Zhi 1999;9(2):</w:t>
            </w:r>
            <w:r>
              <w:br/>
              <w:t>100–101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Wu XD, et al. Beijing Zhong Yi Yao Da Xue Xue Bao 2003;26(1):67–68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Xu JX, et al. Nei Meng Gu Yi Xue Za Zhi 2006;38(2):180–181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Xu YQ, et al. Shi Zhen Guo Yi Guo Yao 2007;18(9):</w:t>
            </w:r>
            <w:r>
              <w:br/>
              <w:t>2238–2239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Xu YQ, et al. J New Chin Med 2007;39:86–87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Xue YB, et al. Mod J Integr Tradit Chin West Med 2002;11:2218–2219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Yang LJ. Hei Long Jiang Zhong Yi Yao 2010;1:7–8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 xml:space="preserve">Yang JM. Yi Yao Lun Tan Za </w:t>
            </w:r>
            <w:r>
              <w:lastRenderedPageBreak/>
              <w:t>Zhi 2006;27:26–27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Yang XL. Zhong Yi Yan Jiu 2006;19(7):30–31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Yi JZ, et al. Zhong Liu 2008;28(11):997–1000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Yu ML, et al. Zhongguo Yi Yao Zhi Nan 2010;8(7):123–125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Yuan CJ, et al. Hubei Zhong Yi Xue Yuan Xue Bao 2010;12(5):50–51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Yuan HX, et al. Lin Chuang Zhong Liu Xue Za Zhi 2005;10:64–66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i RQ, et al. Shanghai Zhong Yi Yao Za Zhi 2010;44(11):</w:t>
            </w:r>
            <w:r>
              <w:br/>
              <w:t>48–50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CQ, et al. Beijing Yi Xue 2005;27:357–359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H, et al. Hunan Zhong Yi Yao Da Xue Xue Bao 2007;27(6):55–57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HT, et al. Zhong Xi Yi Jie He Gan Bing Za Zhi 2008;18(3):178–180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JM, et al. Shi Yong Zhong Xi Yi Jie He Lin Chuang 2008;8(2):20–21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Q, et al. Zhong Yi Za Zhi 2007;48(3):235–236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XY. Dang Dai Yi Xue 2011;17(6):161–164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ng YF, et al. ZhongGuo Zhong Xi Yi Jie He Wai Ke Za Zhi 2000;6:179–180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o XW, et al. Zhong Yi Yao Xue Bao 2005;33:28–29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ao ZH, et al. Zhongguo Zhong Yi Yao Xin Xi Za Zhi 2006;13(1):63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ou XY, et al. Jiangsu J Tradit Chin Med 2002;23:15–17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hou XZ, et al. Hunan Zhong Yi Yao Da Xue Xue Bao 2010;30(11):55–57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left"/>
            </w:pPr>
            <w:r>
              <w:t>Zou JF, et al. Zhongguo Zhong Xi Yi Jie He Xiao Hua Za Zhi 2004;12(1):52–53.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940" w:type="dxa"/>
            <w:gridSpan w:val="8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HeadingTableText"/>
            </w:pPr>
            <w:r>
              <w:t>Overlap of included studies among meta-analyses regarding TACE + traditional chinese medicine versus TACE alone (continued)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254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center"/>
            </w:pPr>
            <w:r>
              <w:rPr>
                <w:b/>
                <w:bCs/>
              </w:rPr>
              <w:t>Meng</w:t>
            </w:r>
          </w:p>
        </w:tc>
        <w:tc>
          <w:tcPr>
            <w:tcW w:w="300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center"/>
            </w:pPr>
            <w:r>
              <w:rPr>
                <w:b/>
                <w:bCs/>
              </w:rPr>
              <w:t>Sun</w:t>
            </w:r>
          </w:p>
        </w:tc>
        <w:tc>
          <w:tcPr>
            <w:tcW w:w="265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  <w:jc w:val="center"/>
            </w:pPr>
            <w:r>
              <w:rPr>
                <w:b/>
                <w:bCs/>
              </w:rPr>
              <w:t>Wu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Journal (Year)</w:t>
            </w:r>
          </w:p>
        </w:tc>
        <w:tc>
          <w:tcPr>
            <w:tcW w:w="254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Explore (NY) (2011)</w:t>
            </w:r>
          </w:p>
        </w:tc>
        <w:tc>
          <w:tcPr>
            <w:tcW w:w="300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Afr J Tradit Complement Altern Med (2012)</w:t>
            </w:r>
          </w:p>
        </w:tc>
        <w:tc>
          <w:tcPr>
            <w:tcW w:w="265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J Cancer Res Ther (2014)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Publication type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Full text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Full text</w:t>
            </w: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Full text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No. Included studies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12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10</w:t>
            </w: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9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No. Included RCTs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11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0</w:t>
            </w: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0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Included studies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Cao GW, et al. Shandong Yi Yao 2005;45:13–14.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 xml:space="preserve">Cao J, et al. Shandong Medicine 2009;49(4): 74–76. </w:t>
            </w: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Mod Dig Interv 2013;18:32–3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8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Li J, et al. Yi Xue Li Lun Yu Shi Jian 1998;11:341–343.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Chen YL, et al. Journal of Tianjin University of Traditional Chinese Medicine 2006;25(3):166–167.</w:t>
            </w: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Dong HT, et al. Chin J Inf Tradit Chin Med 2008;15:66–7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Song HY, et al. Zhong Xi Yi Jie He Gan Bing Za Zhi 2000;10(4):5–6.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 xml:space="preserve">Chen GH, et al. Chin J Int egr T rad West Med Dig 2007;15(4):239–241. </w:t>
            </w: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Li Q, et al. Acta Univ Tradit Med Sinensis Pharmacol Shanghai 2008;22:32–4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Sun ZJ, et al. Zhong Liu Fang Zhi Yan Jiu. 2002;29:67–68.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 xml:space="preserve">Deng L, et al. Journal of New Chinese Medicine 2009;41(4):28–29. </w:t>
            </w: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Liang Y, et al. Mod J Integr Tradit Chin West Med 2008;17:1628–30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Wang HZ. ZhongGuo Zhong Xi Yi Jie He Za Zhi 1998;18:411–413.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Guan CN, et al. China Journal of Chinese Materia Medica 2006;31(6):510–512.</w:t>
            </w: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Liu XH, et al. Chin J Mod Drug Appl 2009;134–5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Wang RP, et al.Anhui Zhong Yi Xue Yuan Xue Bao 2002;21:9–11.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Huang RW, et al. Hebei Medicine 20006;12(5):443–445.</w:t>
            </w: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 xml:space="preserve">Liu YQ, et al. Chin Rural Health Serv Adm 2010;30:402–4. 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Wen HY, et al. Shaanxi Zhong Yi 2006;21:26–28.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 xml:space="preserve">Wang HM, et al. Modern Journal of Integrated Traditional Chinese and Western Medicine 2009;18(12):1334–1335. </w:t>
            </w: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 xml:space="preserve">Xue S, et al. Jiangsu J Tradit Chin Med 2010;42:22–4. 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Xiang DB, et al.Xiandai Zhongliu Yi Xue 2006;14:861–862.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 xml:space="preserve">Xu P, et al. Evaluation and analysis of drug–use in hospitals of China 2010;10(5):457–458. </w:t>
            </w: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Yang YG, et al. Chin Rural Health Serv Adm 2006;22:20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Yuan HX, et al. Lin Chuang Zhong Liu Xue Za Zhi 2005;10:64–66.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 xml:space="preserve">Yang SM, et al. Medicine Industry Information 2006;3(17):209–210. </w:t>
            </w: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Zhou JS, et al. Zhong Guo Ji Ceng Yi Yao 2006;13:</w:t>
            </w:r>
            <w:r>
              <w:br/>
              <w:t>571–572.</w:t>
            </w: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Zhang H, et al. Zhongguo Zhong Yi Yao Xin Xi Za Zhi. 2004;11:439–440.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 xml:space="preserve">Yu ML, et al. Guide of China Medicine 2009;8(7):123–125. </w:t>
            </w: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Zheng Q, et al. Jiang Su Yi Yao. 2005;31:469–470.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E61D11" w:rsidTr="00E61D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TableTextTableText"/>
            </w:pPr>
            <w:r>
              <w:t>Zhang SY, et al. Zhong Yi Yao Xin Xi 1996;4:29–31.</w:t>
            </w:r>
          </w:p>
        </w:tc>
        <w:tc>
          <w:tcPr>
            <w:tcW w:w="300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65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61D11" w:rsidRDefault="00E61D11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</w:tbl>
    <w:p w:rsidR="00003FF5" w:rsidRDefault="00E61D11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D11"/>
    <w:rsid w:val="000B242B"/>
    <w:rsid w:val="00DA11B5"/>
    <w:rsid w:val="00E6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E61D11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E61D11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E61D11"/>
    <w:pPr>
      <w:suppressAutoHyphens/>
      <w:jc w:val="both"/>
    </w:pPr>
    <w:rPr>
      <w:color w:val="221F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E61D11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E61D11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E61D11"/>
    <w:pPr>
      <w:suppressAutoHyphens/>
      <w:jc w:val="both"/>
    </w:pPr>
    <w:rPr>
      <w:color w:val="221F2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03</Words>
  <Characters>9143</Characters>
  <Application>Microsoft Office Word</Application>
  <DocSecurity>0</DocSecurity>
  <Lines>76</Lines>
  <Paragraphs>21</Paragraphs>
  <ScaleCrop>false</ScaleCrop>
  <Company/>
  <LinksUpToDate>false</LinksUpToDate>
  <CharactersWithSpaces>10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13T06:48:00Z</dcterms:created>
  <dcterms:modified xsi:type="dcterms:W3CDTF">2016-07-13T06:49:00Z</dcterms:modified>
</cp:coreProperties>
</file>